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84957" w14:textId="02302392" w:rsidR="004E3980" w:rsidRPr="00D6029D" w:rsidRDefault="00FA44DA" w:rsidP="004E3980">
      <w:pPr>
        <w:spacing w:after="200"/>
        <w:outlineLvl w:val="0"/>
        <w:rPr>
          <w:rFonts w:ascii="Calibri" w:hAnsi="Calibri"/>
          <w:sz w:val="22"/>
          <w:szCs w:val="22"/>
          <w:lang w:val="en-US" w:eastAsia="en-US"/>
        </w:rPr>
      </w:pPr>
      <w:r>
        <w:rPr>
          <w:rFonts w:ascii="Calibri" w:hAnsi="Calibri"/>
          <w:b/>
          <w:sz w:val="18"/>
          <w:szCs w:val="18"/>
          <w:lang w:val="en-US" w:eastAsia="en-US"/>
        </w:rPr>
        <w:t xml:space="preserve">S3 </w:t>
      </w:r>
      <w:r w:rsidR="004E3980" w:rsidRPr="00FD5946">
        <w:rPr>
          <w:rFonts w:ascii="Calibri" w:hAnsi="Calibri"/>
          <w:b/>
          <w:sz w:val="18"/>
          <w:szCs w:val="18"/>
          <w:lang w:val="en-US" w:eastAsia="en-US"/>
        </w:rPr>
        <w:t xml:space="preserve">Table: </w:t>
      </w:r>
      <w:bookmarkStart w:id="0" w:name="_GoBack"/>
      <w:r w:rsidR="004E3980" w:rsidRPr="00FD5946">
        <w:rPr>
          <w:rFonts w:ascii="Calibri" w:hAnsi="Calibri"/>
          <w:b/>
          <w:sz w:val="18"/>
          <w:szCs w:val="18"/>
          <w:lang w:val="en-US" w:eastAsia="en-US"/>
        </w:rPr>
        <w:t>Baseline</w:t>
      </w:r>
      <w:r w:rsidR="004E3980" w:rsidRPr="00562E26">
        <w:rPr>
          <w:rFonts w:ascii="Calibri" w:hAnsi="Calibri"/>
          <w:b/>
          <w:sz w:val="18"/>
          <w:szCs w:val="18"/>
          <w:lang w:val="en-US" w:eastAsia="en-US"/>
        </w:rPr>
        <w:t xml:space="preserve"> characteristics</w:t>
      </w:r>
      <w:r w:rsidR="004E3980">
        <w:rPr>
          <w:rFonts w:ascii="Calibri" w:hAnsi="Calibri"/>
          <w:b/>
          <w:sz w:val="18"/>
          <w:szCs w:val="18"/>
          <w:lang w:val="en-US" w:eastAsia="en-US"/>
        </w:rPr>
        <w:t xml:space="preserve"> according to use of selective COX-2 inhibitors.</w:t>
      </w:r>
      <w:bookmarkEnd w:id="0"/>
    </w:p>
    <w:p w14:paraId="25B25AF6" w14:textId="77777777" w:rsidR="004E3980" w:rsidRPr="00D45D5F" w:rsidRDefault="004E3980" w:rsidP="004E3980">
      <w:pPr>
        <w:rPr>
          <w:rFonts w:ascii="Helvetica" w:hAnsi="Helvetica"/>
          <w:sz w:val="18"/>
          <w:szCs w:val="18"/>
          <w:lang w:val="en-GB"/>
        </w:rPr>
      </w:pPr>
    </w:p>
    <w:tbl>
      <w:tblPr>
        <w:tblW w:w="7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4"/>
        <w:gridCol w:w="1576"/>
        <w:gridCol w:w="636"/>
        <w:gridCol w:w="805"/>
        <w:gridCol w:w="646"/>
        <w:gridCol w:w="805"/>
        <w:gridCol w:w="646"/>
        <w:gridCol w:w="805"/>
      </w:tblGrid>
      <w:tr w:rsidR="004E3980" w:rsidRPr="00104854" w14:paraId="108FF155" w14:textId="77777777" w:rsidTr="00974D62">
        <w:tc>
          <w:tcPr>
            <w:tcW w:w="2810" w:type="dxa"/>
            <w:gridSpan w:val="2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58465D" w14:textId="77777777" w:rsidR="004E3980" w:rsidRPr="00D45D5F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43" w:type="dxa"/>
            <w:gridSpan w:val="6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904410" w14:textId="77777777" w:rsidR="004E3980" w:rsidRPr="00104854" w:rsidRDefault="004E398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ve COX-2 inhibitor use</w:t>
            </w:r>
          </w:p>
        </w:tc>
      </w:tr>
      <w:tr w:rsidR="004E3980" w:rsidRPr="00104854" w14:paraId="59C39A88" w14:textId="77777777" w:rsidTr="00974D62">
        <w:tc>
          <w:tcPr>
            <w:tcW w:w="2810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2A0358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CF5362" w14:textId="77777777" w:rsidR="004E3980" w:rsidRDefault="004E398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FBEBFB9" w14:textId="77777777" w:rsidR="004E3980" w:rsidRPr="00104854" w:rsidRDefault="004E398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0, 4.6%)</w:t>
            </w:r>
          </w:p>
        </w:tc>
        <w:tc>
          <w:tcPr>
            <w:tcW w:w="145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CE1657" w14:textId="77777777" w:rsidR="004E3980" w:rsidRDefault="004E398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043BE44C" w14:textId="77777777" w:rsidR="004E3980" w:rsidRPr="00104854" w:rsidRDefault="004E398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,043, 95.4%)</w:t>
            </w:r>
          </w:p>
        </w:tc>
        <w:tc>
          <w:tcPr>
            <w:tcW w:w="145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B1DF2D" w14:textId="77777777" w:rsidR="004E3980" w:rsidRDefault="004E398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2ACB713A" w14:textId="77777777" w:rsidR="004E3980" w:rsidRPr="00104854" w:rsidRDefault="004E398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,093, 100%)</w:t>
            </w:r>
          </w:p>
        </w:tc>
      </w:tr>
      <w:tr w:rsidR="004E3980" w:rsidRPr="00104854" w14:paraId="4C86F14A" w14:textId="77777777" w:rsidTr="00974D62">
        <w:tc>
          <w:tcPr>
            <w:tcW w:w="2810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0C32CA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0551FD" w14:textId="77777777" w:rsidR="004E3980" w:rsidRDefault="004E3980" w:rsidP="00974D62">
            <w:pPr>
              <w:pStyle w:val="p5"/>
              <w:jc w:val="center"/>
            </w:pPr>
            <w:r>
              <w:t>count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27323F" w14:textId="77777777" w:rsidR="004E3980" w:rsidRDefault="004E3980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BF84D6" w14:textId="77777777" w:rsidR="004E3980" w:rsidRDefault="004E3980" w:rsidP="00974D62">
            <w:pPr>
              <w:pStyle w:val="p5"/>
              <w:jc w:val="center"/>
            </w:pPr>
            <w:r>
              <w:t>count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57D996" w14:textId="77777777" w:rsidR="004E3980" w:rsidRDefault="004E3980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433326" w14:textId="77777777" w:rsidR="004E3980" w:rsidRDefault="004E3980" w:rsidP="00974D62">
            <w:pPr>
              <w:pStyle w:val="p5"/>
              <w:jc w:val="center"/>
            </w:pPr>
            <w:r>
              <w:t>count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0E029B" w14:textId="77777777" w:rsidR="004E3980" w:rsidRDefault="004E3980" w:rsidP="00974D62">
            <w:pPr>
              <w:pStyle w:val="p5"/>
              <w:jc w:val="center"/>
            </w:pPr>
            <w:r>
              <w:t>%</w:t>
            </w:r>
          </w:p>
        </w:tc>
      </w:tr>
      <w:tr w:rsidR="004E3980" w:rsidRPr="00104854" w14:paraId="2C50A8A9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E37CD2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38756F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104854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FDE19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C4358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6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61D1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8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D6B2C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6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964C3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F5FF5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6.6%</w:t>
            </w:r>
          </w:p>
        </w:tc>
      </w:tr>
      <w:tr w:rsidR="004E3980" w:rsidRPr="00104854" w14:paraId="0900D505" w14:textId="77777777" w:rsidTr="00974D62">
        <w:tc>
          <w:tcPr>
            <w:tcW w:w="0" w:type="auto"/>
            <w:vMerge/>
            <w:vAlign w:val="center"/>
          </w:tcPr>
          <w:p w14:paraId="2D6313E4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FEEA05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104854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6493A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80BB8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A7897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5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52002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3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DDF67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7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44586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3.4%</w:t>
            </w:r>
          </w:p>
        </w:tc>
      </w:tr>
      <w:tr w:rsidR="004E3980" w:rsidRPr="00104854" w14:paraId="003E9043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F8D3B0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Age at diagnosis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DE13F5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&lt; 4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B04BC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58373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49E5E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05DB5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BC34D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447B6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</w:tr>
      <w:tr w:rsidR="004E3980" w:rsidRPr="00104854" w14:paraId="7A13CA9F" w14:textId="77777777" w:rsidTr="00974D62">
        <w:tc>
          <w:tcPr>
            <w:tcW w:w="0" w:type="auto"/>
            <w:vMerge/>
            <w:vAlign w:val="center"/>
          </w:tcPr>
          <w:p w14:paraId="7B310126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061275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FED9E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FA9D7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7754D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FF877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FBB5E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7ED73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</w:tr>
      <w:tr w:rsidR="004E3980" w:rsidRPr="00104854" w14:paraId="2F1F16A1" w14:textId="77777777" w:rsidTr="00974D62">
        <w:tc>
          <w:tcPr>
            <w:tcW w:w="0" w:type="auto"/>
            <w:vMerge/>
            <w:vAlign w:val="center"/>
          </w:tcPr>
          <w:p w14:paraId="64512DF2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5C8FC8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04B09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F76EE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65F91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11E68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3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C4EC6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AF24A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3.8%</w:t>
            </w:r>
          </w:p>
        </w:tc>
      </w:tr>
      <w:tr w:rsidR="004E3980" w:rsidRPr="00104854" w14:paraId="2A7698F1" w14:textId="77777777" w:rsidTr="00974D62">
        <w:tc>
          <w:tcPr>
            <w:tcW w:w="0" w:type="auto"/>
            <w:vMerge/>
            <w:vAlign w:val="center"/>
          </w:tcPr>
          <w:p w14:paraId="56B3FC26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DD1997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0-6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2BA34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22AF9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B6BF1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CDDEF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8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F0D05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74EB6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</w:tr>
      <w:tr w:rsidR="004E3980" w:rsidRPr="00104854" w14:paraId="60D57770" w14:textId="77777777" w:rsidTr="00974D62">
        <w:tc>
          <w:tcPr>
            <w:tcW w:w="0" w:type="auto"/>
            <w:vMerge/>
            <w:vAlign w:val="center"/>
          </w:tcPr>
          <w:p w14:paraId="22D631F1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469C9B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0-7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F2A6A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F0EF7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1ED5E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0276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9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F46E4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36E3F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9.4%</w:t>
            </w:r>
          </w:p>
        </w:tc>
      </w:tr>
      <w:tr w:rsidR="004E3980" w:rsidRPr="00104854" w14:paraId="752FE34E" w14:textId="77777777" w:rsidTr="00974D62">
        <w:tc>
          <w:tcPr>
            <w:tcW w:w="0" w:type="auto"/>
            <w:vMerge/>
            <w:vAlign w:val="center"/>
          </w:tcPr>
          <w:p w14:paraId="785400BD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AD58EE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&gt; 8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398F7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42468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98E25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30050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3D230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757C5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</w:tr>
      <w:tr w:rsidR="004E3980" w:rsidRPr="00104854" w14:paraId="5B49D415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300F09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Year of diagnosis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BDB518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998-200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D937F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455EF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5A02B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26715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7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D7924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13FFD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.4%</w:t>
            </w:r>
          </w:p>
        </w:tc>
      </w:tr>
      <w:tr w:rsidR="004E3980" w:rsidRPr="00104854" w14:paraId="1F4E6023" w14:textId="77777777" w:rsidTr="00974D62">
        <w:tc>
          <w:tcPr>
            <w:tcW w:w="0" w:type="auto"/>
            <w:vMerge/>
            <w:vAlign w:val="center"/>
          </w:tcPr>
          <w:p w14:paraId="3A5A1DB2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31F701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002-2005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DDA3D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E2B3E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1CDED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9CC45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25950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D2E95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6.8%</w:t>
            </w:r>
          </w:p>
        </w:tc>
      </w:tr>
      <w:tr w:rsidR="004E3980" w:rsidRPr="00104854" w14:paraId="6951D25D" w14:textId="77777777" w:rsidTr="00974D62">
        <w:tc>
          <w:tcPr>
            <w:tcW w:w="0" w:type="auto"/>
            <w:vMerge/>
            <w:vAlign w:val="center"/>
          </w:tcPr>
          <w:p w14:paraId="1CCAD4BE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502F14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006-200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2AD2A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DF457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783A4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5F6B2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9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9FE44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0581D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0.9%</w:t>
            </w:r>
          </w:p>
        </w:tc>
      </w:tr>
      <w:tr w:rsidR="004E3980" w:rsidRPr="00104854" w14:paraId="09195783" w14:textId="77777777" w:rsidTr="00974D62">
        <w:tc>
          <w:tcPr>
            <w:tcW w:w="0" w:type="auto"/>
            <w:vMerge/>
            <w:vAlign w:val="center"/>
          </w:tcPr>
          <w:p w14:paraId="030036C5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41D625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010-201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C1143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31A3D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6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66BCA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612FB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5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6F299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9A3CC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6.0%</w:t>
            </w:r>
          </w:p>
        </w:tc>
      </w:tr>
      <w:tr w:rsidR="004E3980" w:rsidRPr="00104854" w14:paraId="1D0C7600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3EF430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WHO grade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2AA6BD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4B573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5D6F1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7B68E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73109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1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50926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0D449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1.1%</w:t>
            </w:r>
          </w:p>
        </w:tc>
      </w:tr>
      <w:tr w:rsidR="004E3980" w:rsidRPr="00104854" w14:paraId="65A9EDB8" w14:textId="77777777" w:rsidTr="00974D62">
        <w:tc>
          <w:tcPr>
            <w:tcW w:w="0" w:type="auto"/>
            <w:vMerge/>
            <w:vAlign w:val="center"/>
          </w:tcPr>
          <w:p w14:paraId="02179321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740425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CFF14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675E7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9F23B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2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29F75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8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020EC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FEE52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8.9%</w:t>
            </w:r>
          </w:p>
        </w:tc>
      </w:tr>
      <w:tr w:rsidR="004E3980" w:rsidRPr="00104854" w14:paraId="5DF5401A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11A30E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MGMT-Promotor-Methylation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A9298E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ABDB6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0D5F8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15A43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49AF5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D882E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21EFB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4E3980" w:rsidRPr="00104854" w14:paraId="724AE6F6" w14:textId="77777777" w:rsidTr="00974D62">
        <w:tc>
          <w:tcPr>
            <w:tcW w:w="0" w:type="auto"/>
            <w:vMerge/>
            <w:vAlign w:val="center"/>
          </w:tcPr>
          <w:p w14:paraId="24A90761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8CD73A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Wildtyp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298E6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4815E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7DF42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0C217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6D570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B1991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</w:tr>
      <w:tr w:rsidR="004E3980" w:rsidRPr="00104854" w14:paraId="73F2DA16" w14:textId="77777777" w:rsidTr="00974D62">
        <w:tc>
          <w:tcPr>
            <w:tcW w:w="0" w:type="auto"/>
            <w:vMerge/>
            <w:vAlign w:val="center"/>
          </w:tcPr>
          <w:p w14:paraId="3E8B62E1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5D37B8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k.A.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2F497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230A5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6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51765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35B84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6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EC53D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0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5A22B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3.9%</w:t>
            </w:r>
          </w:p>
        </w:tc>
      </w:tr>
      <w:tr w:rsidR="004E3980" w:rsidRPr="00104854" w14:paraId="07D5CC2F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A577C0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EFE108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98D96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D93B0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BA69F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80DEB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ECB0C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459E4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4E3980" w:rsidRPr="00104854" w14:paraId="3FBBFA40" w14:textId="77777777" w:rsidTr="00974D62">
        <w:tc>
          <w:tcPr>
            <w:tcW w:w="0" w:type="auto"/>
            <w:vMerge/>
            <w:vAlign w:val="center"/>
          </w:tcPr>
          <w:p w14:paraId="3006D801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99694B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692E4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22017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9EDC4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74F2C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5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934AA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A3107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</w:tr>
      <w:tr w:rsidR="004E3980" w:rsidRPr="00104854" w14:paraId="1B2FAEF0" w14:textId="77777777" w:rsidTr="00974D62">
        <w:tc>
          <w:tcPr>
            <w:tcW w:w="0" w:type="auto"/>
            <w:vMerge/>
            <w:vAlign w:val="center"/>
          </w:tcPr>
          <w:p w14:paraId="297C529A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79A042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05D44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AE5D0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337AD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3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FD0EE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0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32A58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057A4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8.8%</w:t>
            </w:r>
          </w:p>
        </w:tc>
      </w:tr>
      <w:tr w:rsidR="004E3980" w:rsidRPr="00104854" w14:paraId="749042E3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56DDD2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4854">
              <w:rPr>
                <w:rFonts w:ascii="Arial" w:hAnsi="Arial" w:cs="Arial"/>
                <w:sz w:val="18"/>
                <w:szCs w:val="18"/>
                <w:lang w:val="en-US"/>
              </w:rPr>
              <w:t>Karnofsky-Performance Score (class. ECOG)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887059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0 ECOG 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4ABC8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2E873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06277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24DBF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1692F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11665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4E3980" w:rsidRPr="00104854" w14:paraId="57B25A0E" w14:textId="77777777" w:rsidTr="00974D62">
        <w:tc>
          <w:tcPr>
            <w:tcW w:w="0" w:type="auto"/>
            <w:vMerge/>
            <w:vAlign w:val="center"/>
          </w:tcPr>
          <w:p w14:paraId="5D630782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23E89C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0-90 ECOG 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9F6F1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762EC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EC9B1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07DB8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6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7D161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C65B8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7.5%</w:t>
            </w:r>
          </w:p>
        </w:tc>
      </w:tr>
      <w:tr w:rsidR="004E3980" w:rsidRPr="00104854" w14:paraId="516085C0" w14:textId="77777777" w:rsidTr="00974D62">
        <w:tc>
          <w:tcPr>
            <w:tcW w:w="0" w:type="auto"/>
            <w:vMerge/>
            <w:vAlign w:val="center"/>
          </w:tcPr>
          <w:p w14:paraId="7035A945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ABA245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0-70 ECOG 2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7D019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B3C7F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0C1A9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64D8F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5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E53C5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49056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</w:tr>
      <w:tr w:rsidR="004E3980" w:rsidRPr="00104854" w14:paraId="7F12AF87" w14:textId="77777777" w:rsidTr="00974D62">
        <w:tc>
          <w:tcPr>
            <w:tcW w:w="0" w:type="auto"/>
            <w:vMerge/>
            <w:vAlign w:val="center"/>
          </w:tcPr>
          <w:p w14:paraId="7EF7E7F8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8B1167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0-50 ECOG 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275D1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2ABF1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F2259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98968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D2906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F9B7F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</w:tr>
      <w:tr w:rsidR="004E3980" w:rsidRPr="00104854" w14:paraId="7859172C" w14:textId="77777777" w:rsidTr="00974D62">
        <w:tc>
          <w:tcPr>
            <w:tcW w:w="0" w:type="auto"/>
            <w:vMerge/>
            <w:vAlign w:val="center"/>
          </w:tcPr>
          <w:p w14:paraId="0AE4CE79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D1B853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-30 ECOG 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98FCC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253F3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F72FA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EBA0C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8422C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35F08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</w:tr>
      <w:tr w:rsidR="004E3980" w:rsidRPr="00104854" w14:paraId="3AEF5AE9" w14:textId="77777777" w:rsidTr="00974D62">
        <w:tc>
          <w:tcPr>
            <w:tcW w:w="0" w:type="auto"/>
            <w:vMerge/>
            <w:vAlign w:val="center"/>
          </w:tcPr>
          <w:p w14:paraId="0CDAFE21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53F74D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3317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CDA30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F44CF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39582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8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F7A17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FA2F2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7.4%</w:t>
            </w:r>
          </w:p>
        </w:tc>
      </w:tr>
      <w:tr w:rsidR="004E3980" w:rsidRPr="00104854" w14:paraId="13441F5D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7F6687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Primary therapy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8D0044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OP+Rad+Chemo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50058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F0B0D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6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BCBC5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6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920AB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4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B2798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ED28D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4.9%</w:t>
            </w:r>
          </w:p>
        </w:tc>
      </w:tr>
      <w:tr w:rsidR="004E3980" w:rsidRPr="00104854" w14:paraId="7B410099" w14:textId="77777777" w:rsidTr="00974D62">
        <w:tc>
          <w:tcPr>
            <w:tcW w:w="0" w:type="auto"/>
            <w:vMerge/>
            <w:vAlign w:val="center"/>
          </w:tcPr>
          <w:p w14:paraId="3773FE2A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EA60C1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OP+Rad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8EC19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A6039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E49F2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BB9410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5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2BDB7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9034A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</w:tr>
      <w:tr w:rsidR="004E3980" w:rsidRPr="00104854" w14:paraId="5B5E7752" w14:textId="77777777" w:rsidTr="00974D62">
        <w:tc>
          <w:tcPr>
            <w:tcW w:w="0" w:type="auto"/>
            <w:vMerge/>
            <w:vAlign w:val="center"/>
          </w:tcPr>
          <w:p w14:paraId="07C0D92F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588D42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OP+Chemo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2FE4C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67C0C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5AF45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5BD4D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00267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D0D3E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.8%</w:t>
            </w:r>
          </w:p>
        </w:tc>
      </w:tr>
      <w:tr w:rsidR="004E3980" w:rsidRPr="00104854" w14:paraId="34C9CC0B" w14:textId="77777777" w:rsidTr="00974D62">
        <w:tc>
          <w:tcPr>
            <w:tcW w:w="0" w:type="auto"/>
            <w:vMerge/>
            <w:vAlign w:val="center"/>
          </w:tcPr>
          <w:p w14:paraId="5214715C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4DB7D3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OP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921EF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BA2F8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BD894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478C8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9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80CC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3F55C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</w:tr>
      <w:tr w:rsidR="004E3980" w:rsidRPr="00104854" w14:paraId="3D321925" w14:textId="77777777" w:rsidTr="00974D62">
        <w:tc>
          <w:tcPr>
            <w:tcW w:w="0" w:type="auto"/>
            <w:vMerge/>
            <w:vAlign w:val="center"/>
          </w:tcPr>
          <w:p w14:paraId="3CA5904C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9D8655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Rad+Chemo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3732B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A2378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3A139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0E228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4F885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2EF9C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</w:tr>
      <w:tr w:rsidR="004E3980" w:rsidRPr="00104854" w14:paraId="5254B5E3" w14:textId="77777777" w:rsidTr="00974D62">
        <w:tc>
          <w:tcPr>
            <w:tcW w:w="0" w:type="auto"/>
            <w:vMerge/>
            <w:vAlign w:val="center"/>
          </w:tcPr>
          <w:p w14:paraId="45FB7B08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ABAC89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Rad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06DA4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F2010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E852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E7A6C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F6DAB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30986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</w:tr>
      <w:tr w:rsidR="004E3980" w:rsidRPr="00104854" w14:paraId="1C809C1F" w14:textId="77777777" w:rsidTr="00974D62">
        <w:tc>
          <w:tcPr>
            <w:tcW w:w="0" w:type="auto"/>
            <w:vMerge/>
            <w:vAlign w:val="center"/>
          </w:tcPr>
          <w:p w14:paraId="16D29DF5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028756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Chemo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0EC51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ABA47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D19AB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2A03E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E4741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46283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</w:tr>
      <w:tr w:rsidR="004E3980" w:rsidRPr="00104854" w14:paraId="0FF5A685" w14:textId="77777777" w:rsidTr="00974D62">
        <w:tc>
          <w:tcPr>
            <w:tcW w:w="0" w:type="auto"/>
            <w:vMerge/>
            <w:vAlign w:val="center"/>
          </w:tcPr>
          <w:p w14:paraId="0CF20D35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F169B8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supportive/others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718BE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11623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F148B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7EAC6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A8E02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AC383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.1%</w:t>
            </w:r>
          </w:p>
        </w:tc>
      </w:tr>
      <w:tr w:rsidR="004E3980" w:rsidRPr="00104854" w14:paraId="61A5B156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01FE8D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Extent of resection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8F56F2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072EB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983A8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097C1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EB848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47417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A88FE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</w:tr>
      <w:tr w:rsidR="004E3980" w:rsidRPr="00104854" w14:paraId="4E2D7721" w14:textId="77777777" w:rsidTr="00974D62">
        <w:tc>
          <w:tcPr>
            <w:tcW w:w="0" w:type="auto"/>
            <w:vMerge/>
            <w:vAlign w:val="center"/>
          </w:tcPr>
          <w:p w14:paraId="2C912C53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5E3E33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incomplet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85006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6D02A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0C747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DD26B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221AF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710DD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3.2%</w:t>
            </w:r>
          </w:p>
        </w:tc>
      </w:tr>
      <w:tr w:rsidR="004E3980" w:rsidRPr="00104854" w14:paraId="256C9956" w14:textId="77777777" w:rsidTr="00974D62">
        <w:tc>
          <w:tcPr>
            <w:tcW w:w="0" w:type="auto"/>
            <w:vMerge/>
            <w:vAlign w:val="center"/>
          </w:tcPr>
          <w:p w14:paraId="41400E65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7517A0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biopsy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18344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9AA23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4E260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65CD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F3C28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7B620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4E3980" w:rsidRPr="00104854" w14:paraId="70CAEA0A" w14:textId="77777777" w:rsidTr="00974D62">
        <w:tc>
          <w:tcPr>
            <w:tcW w:w="0" w:type="auto"/>
            <w:vMerge/>
            <w:vAlign w:val="center"/>
          </w:tcPr>
          <w:p w14:paraId="52433635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837168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A2A10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08B2A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6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BAAF7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2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E98F2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9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25330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240B1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78.3%</w:t>
            </w:r>
          </w:p>
        </w:tc>
      </w:tr>
      <w:tr w:rsidR="004E3980" w:rsidRPr="00104854" w14:paraId="2A8565CF" w14:textId="77777777" w:rsidTr="00974D62">
        <w:tc>
          <w:tcPr>
            <w:tcW w:w="1234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817CAB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98697E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&lt; 25.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13B12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812A9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6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4AFC5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BFF65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59514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90C29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</w:tr>
      <w:tr w:rsidR="004E3980" w:rsidRPr="00104854" w14:paraId="0AEEA130" w14:textId="77777777" w:rsidTr="00974D62">
        <w:tc>
          <w:tcPr>
            <w:tcW w:w="0" w:type="auto"/>
            <w:vMerge/>
            <w:vAlign w:val="center"/>
          </w:tcPr>
          <w:p w14:paraId="5A9F78F6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F04923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5.0 - 29.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32A06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405D5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49CF36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9F272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6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ADE985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E471CD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</w:tr>
      <w:tr w:rsidR="004E3980" w:rsidRPr="00104854" w14:paraId="4E4A16EF" w14:textId="77777777" w:rsidTr="00974D62">
        <w:tc>
          <w:tcPr>
            <w:tcW w:w="0" w:type="auto"/>
            <w:vMerge/>
            <w:vAlign w:val="center"/>
          </w:tcPr>
          <w:p w14:paraId="7FAA6E7F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5E09F4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30+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B0AD61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F856FA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2D8E8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C0FB54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7680C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376C7F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</w:tr>
      <w:tr w:rsidR="004E3980" w:rsidRPr="00104854" w14:paraId="35452A6D" w14:textId="77777777" w:rsidTr="00974D62">
        <w:tc>
          <w:tcPr>
            <w:tcW w:w="0" w:type="auto"/>
            <w:vMerge/>
            <w:vAlign w:val="center"/>
          </w:tcPr>
          <w:p w14:paraId="0B5E9DA7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D2C671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13AE6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17491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2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5CBC5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8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B16703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6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C9B40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9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0C7DDB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4854">
              <w:rPr>
                <w:rFonts w:ascii="Arial" w:hAnsi="Arial" w:cs="Arial"/>
                <w:sz w:val="18"/>
                <w:szCs w:val="18"/>
              </w:rPr>
              <w:t>54.5%</w:t>
            </w:r>
          </w:p>
        </w:tc>
      </w:tr>
      <w:tr w:rsidR="004E3980" w:rsidRPr="00104854" w14:paraId="5EA1940C" w14:textId="77777777" w:rsidTr="00974D62">
        <w:trPr>
          <w:trHeight w:val="222"/>
        </w:trPr>
        <w:tc>
          <w:tcPr>
            <w:tcW w:w="0" w:type="auto"/>
            <w:vAlign w:val="center"/>
          </w:tcPr>
          <w:p w14:paraId="397978C8" w14:textId="77777777" w:rsidR="004E3980" w:rsidRPr="00104854" w:rsidRDefault="004E3980" w:rsidP="00974D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1B5AB0" w14:textId="77777777" w:rsidR="004E3980" w:rsidRPr="00104854" w:rsidRDefault="004E398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2D719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B2A6A8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B06D4C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4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5DD687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FBAB52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9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E83E0E" w14:textId="77777777" w:rsidR="004E3980" w:rsidRPr="00104854" w:rsidRDefault="004E398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</w:tbl>
    <w:p w14:paraId="77B97F06" w14:textId="77777777" w:rsidR="008809C7" w:rsidRDefault="008809C7"/>
    <w:sectPr w:rsidR="008809C7" w:rsidSect="00A15A70">
      <w:pgSz w:w="11901" w:h="16817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980"/>
    <w:rsid w:val="00074388"/>
    <w:rsid w:val="000A7E72"/>
    <w:rsid w:val="00105D2B"/>
    <w:rsid w:val="0013131D"/>
    <w:rsid w:val="00203969"/>
    <w:rsid w:val="00276E48"/>
    <w:rsid w:val="002E3BA4"/>
    <w:rsid w:val="003C702D"/>
    <w:rsid w:val="003F3684"/>
    <w:rsid w:val="004E3980"/>
    <w:rsid w:val="004E4475"/>
    <w:rsid w:val="00612741"/>
    <w:rsid w:val="006828D3"/>
    <w:rsid w:val="00692E1D"/>
    <w:rsid w:val="0070531D"/>
    <w:rsid w:val="00730B78"/>
    <w:rsid w:val="007701D6"/>
    <w:rsid w:val="00826F51"/>
    <w:rsid w:val="00850C01"/>
    <w:rsid w:val="008809C7"/>
    <w:rsid w:val="008B3007"/>
    <w:rsid w:val="008F61FD"/>
    <w:rsid w:val="00940FE9"/>
    <w:rsid w:val="00982A91"/>
    <w:rsid w:val="009A150E"/>
    <w:rsid w:val="009A78CF"/>
    <w:rsid w:val="00A15A70"/>
    <w:rsid w:val="00AA781B"/>
    <w:rsid w:val="00B34817"/>
    <w:rsid w:val="00B667B3"/>
    <w:rsid w:val="00BF6B6A"/>
    <w:rsid w:val="00C72AE2"/>
    <w:rsid w:val="00CB2EF5"/>
    <w:rsid w:val="00CB324F"/>
    <w:rsid w:val="00CC7EA7"/>
    <w:rsid w:val="00D5523F"/>
    <w:rsid w:val="00DD6934"/>
    <w:rsid w:val="00DF4F32"/>
    <w:rsid w:val="00E87D86"/>
    <w:rsid w:val="00EC2B93"/>
    <w:rsid w:val="00ED68A7"/>
    <w:rsid w:val="00F37310"/>
    <w:rsid w:val="00FA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9D9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E398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5">
    <w:name w:val="p5"/>
    <w:basedOn w:val="Standard"/>
    <w:rsid w:val="004E3980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3980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3980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70</Characters>
  <Application>Microsoft Macintosh Word</Application>
  <DocSecurity>0</DocSecurity>
  <Lines>13</Lines>
  <Paragraphs>3</Paragraphs>
  <ScaleCrop>false</ScaleCrop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Seliger</dc:creator>
  <cp:keywords/>
  <dc:description/>
  <cp:lastModifiedBy>Corinna Seliger</cp:lastModifiedBy>
  <cp:revision>2</cp:revision>
  <dcterms:created xsi:type="dcterms:W3CDTF">2018-07-08T20:19:00Z</dcterms:created>
  <dcterms:modified xsi:type="dcterms:W3CDTF">2018-07-08T20:29:00Z</dcterms:modified>
</cp:coreProperties>
</file>